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2" w:type="dxa"/>
        <w:tblInd w:w="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5327"/>
        <w:gridCol w:w="1158"/>
        <w:gridCol w:w="1280"/>
        <w:gridCol w:w="1057"/>
      </w:tblGrid>
      <w:tr w:rsidR="008D16F9" w:rsidRPr="001B706A" w:rsidTr="00867215">
        <w:trPr>
          <w:trHeight w:val="480"/>
        </w:trPr>
        <w:tc>
          <w:tcPr>
            <w:tcW w:w="88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8D16F9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8D16F9">
              <w:rPr>
                <w:rFonts w:ascii="Arial" w:hAnsi="Arial" w:cs="Arial"/>
                <w:b/>
                <w:sz w:val="22"/>
                <w:szCs w:val="22"/>
              </w:rPr>
              <w:t>Supplemental Table 1</w:t>
            </w:r>
            <w:r w:rsidRPr="008D16F9">
              <w:rPr>
                <w:rFonts w:ascii="Arial" w:hAnsi="Arial" w:cs="Arial"/>
                <w:sz w:val="22"/>
                <w:szCs w:val="22"/>
              </w:rPr>
              <w:t xml:space="preserve">. Baseline demographic characteristics of </w:t>
            </w:r>
            <w:proofErr w:type="spellStart"/>
            <w:r w:rsidRPr="008D16F9">
              <w:rPr>
                <w:rFonts w:ascii="Arial" w:hAnsi="Arial" w:cs="Arial"/>
                <w:sz w:val="22"/>
                <w:szCs w:val="22"/>
              </w:rPr>
              <w:t>PGen</w:t>
            </w:r>
            <w:proofErr w:type="spellEnd"/>
            <w:r w:rsidRPr="008D16F9">
              <w:rPr>
                <w:rFonts w:ascii="Arial" w:hAnsi="Arial" w:cs="Arial"/>
                <w:sz w:val="22"/>
                <w:szCs w:val="22"/>
              </w:rPr>
              <w:t xml:space="preserve"> Study participants, stratified by personal genomic testing company</w:t>
            </w:r>
          </w:p>
        </w:tc>
      </w:tr>
      <w:tr w:rsidR="00F87956" w:rsidRPr="001B706A" w:rsidTr="008D16F9">
        <w:trPr>
          <w:trHeight w:val="480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Default="00F87956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3andMe</w:t>
            </w:r>
          </w:p>
          <w:p w:rsidR="00F87956" w:rsidRPr="001B706A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 = 976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hway</w:t>
            </w:r>
            <w:r w:rsidR="00A9706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Genomics </w:t>
            </w:r>
            <w:r w:rsidR="008D16F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 = 560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8D16F9" w:rsidP="000469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X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test</w:t>
            </w:r>
          </w:p>
          <w:p w:rsidR="00F87956" w:rsidRPr="001B706A" w:rsidRDefault="008D16F9" w:rsidP="000469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87956"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8D16F9" w:rsidRPr="001B706A" w:rsidTr="00C06205">
        <w:trPr>
          <w:trHeight w:val="375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8D16F9" w:rsidRDefault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359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559 </w:t>
            </w:r>
          </w:p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57.3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377 </w:t>
            </w:r>
          </w:p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67.3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87956" w:rsidRPr="001B706A" w:rsidTr="008D16F9">
        <w:trPr>
          <w:trHeight w:val="421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Non-White Rac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05 </w:t>
            </w:r>
          </w:p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10.7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49 </w:t>
            </w:r>
          </w:p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8.8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212</w:t>
            </w:r>
          </w:p>
        </w:tc>
      </w:tr>
      <w:tr w:rsidR="00F87956" w:rsidRPr="001B706A" w:rsidTr="008D16F9">
        <w:trPr>
          <w:trHeight w:val="421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Hispanic/Latino Ethnicit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52 </w:t>
            </w:r>
          </w:p>
          <w:p w:rsidR="00F87956" w:rsidRPr="001B706A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5.3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32 </w:t>
            </w:r>
          </w:p>
          <w:p w:rsidR="00F87956" w:rsidRPr="001B706A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5.7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0469A8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741</w:t>
            </w:r>
          </w:p>
        </w:tc>
      </w:tr>
      <w:tr w:rsidR="00F87956" w:rsidRPr="001B706A" w:rsidTr="008D16F9">
        <w:trPr>
          <w:trHeight w:val="426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Positive GAD-2 Screen for Anxiety/Panic Disorde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86 </w:t>
            </w:r>
          </w:p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8.8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77 </w:t>
            </w:r>
          </w:p>
          <w:p w:rsidR="00F87956" w:rsidRPr="001B706A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13.8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0469A8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est Level of Educa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&lt; College Degre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90 </w:t>
            </w:r>
          </w:p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19.4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50 </w:t>
            </w:r>
          </w:p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26.8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College Degre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282 </w:t>
            </w:r>
          </w:p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28.8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90 </w:t>
            </w:r>
          </w:p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33.9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Some Graduate Scho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365 </w:t>
            </w:r>
          </w:p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36.4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75 </w:t>
            </w:r>
          </w:p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31.3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Doctoral Degre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50 </w:t>
            </w:r>
          </w:p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15.3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45 </w:t>
            </w:r>
          </w:p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8.0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Self-Reported Health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Poo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4 </w:t>
            </w:r>
          </w:p>
          <w:p w:rsidR="00F87956" w:rsidRPr="001B706A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1.4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50 </w:t>
            </w:r>
          </w:p>
          <w:p w:rsidR="00F87956" w:rsidRPr="001B706A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8.9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0469A8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Fai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77 </w:t>
            </w:r>
          </w:p>
          <w:p w:rsidR="00F87956" w:rsidRPr="001B706A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7.9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95 </w:t>
            </w:r>
          </w:p>
          <w:p w:rsidR="00F87956" w:rsidRPr="001B706A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17.0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Goo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289 </w:t>
            </w:r>
          </w:p>
          <w:p w:rsidR="00F87956" w:rsidRPr="001B706A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29.6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76 </w:t>
            </w:r>
          </w:p>
          <w:p w:rsidR="00F87956" w:rsidRPr="001B706A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31.4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Very Goo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416 </w:t>
            </w:r>
          </w:p>
          <w:p w:rsidR="00F87956" w:rsidRPr="001B706A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42.6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88 </w:t>
            </w:r>
          </w:p>
          <w:p w:rsidR="00F87956" w:rsidRPr="001B706A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33.6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7956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87956" w:rsidRPr="001B706A" w:rsidRDefault="00F87956">
            <w:pPr>
              <w:ind w:left="72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>Excellen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180 </w:t>
            </w:r>
          </w:p>
          <w:p w:rsidR="00F87956" w:rsidRPr="001B706A" w:rsidRDefault="000469A8" w:rsidP="00F8795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18.4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D16F9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 xml:space="preserve">9.1 </w:t>
            </w:r>
          </w:p>
          <w:p w:rsidR="00F87956" w:rsidRPr="001B706A" w:rsidRDefault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(51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87956" w:rsidRPr="001B706A" w:rsidRDefault="00F87956" w:rsidP="000469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D16F9" w:rsidRPr="001B706A" w:rsidTr="008D16F9">
        <w:trPr>
          <w:trHeight w:val="432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Age, mean ± standard devia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1.24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±15.8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44.32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±13.7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D16F9" w:rsidRPr="001B706A" w:rsidTr="008C39F7">
        <w:trPr>
          <w:trHeight w:val="432"/>
        </w:trPr>
        <w:tc>
          <w:tcPr>
            <w:tcW w:w="88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16F9">
              <w:rPr>
                <w:rFonts w:ascii="Arial" w:hAnsi="Arial" w:cs="Arial"/>
                <w:sz w:val="20"/>
                <w:szCs w:val="20"/>
                <w:lang w:val="en-US"/>
              </w:rPr>
              <w:t>Abbreviations: GAD-2, Generalized Anxiety Disorder – 2 Item Scale; SD, standard deviation</w:t>
            </w:r>
          </w:p>
        </w:tc>
      </w:tr>
    </w:tbl>
    <w:p w:rsidR="008D16F9" w:rsidRPr="001B706A" w:rsidRDefault="00916E41">
      <w:pPr>
        <w:rPr>
          <w:rFonts w:ascii="Arial" w:hAnsi="Arial" w:cs="Arial"/>
          <w:sz w:val="22"/>
          <w:szCs w:val="22"/>
        </w:rPr>
      </w:pPr>
      <w:r w:rsidRPr="001B706A">
        <w:rPr>
          <w:rFonts w:ascii="Arial" w:hAnsi="Arial" w:cs="Arial"/>
          <w:sz w:val="22"/>
          <w:szCs w:val="22"/>
        </w:rPr>
        <w:br w:type="page"/>
      </w:r>
    </w:p>
    <w:tbl>
      <w:tblPr>
        <w:tblW w:w="8822" w:type="dxa"/>
        <w:tblInd w:w="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435"/>
        <w:gridCol w:w="1620"/>
        <w:gridCol w:w="1571"/>
        <w:gridCol w:w="1196"/>
      </w:tblGrid>
      <w:tr w:rsidR="008D16F9" w:rsidRPr="001B706A" w:rsidTr="00850BDC">
        <w:trPr>
          <w:trHeight w:val="432"/>
        </w:trPr>
        <w:tc>
          <w:tcPr>
            <w:tcW w:w="88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8D16F9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16F9"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l Tabl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2</w:t>
            </w:r>
            <w:r w:rsidRPr="008D16F9">
              <w:rPr>
                <w:rFonts w:ascii="Arial" w:hAnsi="Arial" w:cs="Arial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 xml:space="preserve">Disease-specific interest, diagnosis status, and family history amo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G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tudy participants, stratified by </w:t>
            </w:r>
            <w:r w:rsidRPr="008D16F9">
              <w:rPr>
                <w:rFonts w:ascii="Arial" w:hAnsi="Arial" w:cs="Arial"/>
                <w:sz w:val="22"/>
                <w:szCs w:val="22"/>
              </w:rPr>
              <w:t>personal genomic testing company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3andMe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 = 976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8636B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hway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Genomics 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 = 56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X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test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8D16F9" w:rsidRDefault="008D16F9" w:rsidP="008D16F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8D16F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Default="008D16F9" w:rsidP="008D16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Ulcerative colitis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43 (24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1 (2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7 (7.0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187 (33.4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10 (1.8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 (12.8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627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Asthma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65 (27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9 (20.3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7 (34.2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197 (35.2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2 (25.4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5 (40.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2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8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Bipolar disorder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17 (32.5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1 (2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6 (16.0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72 (48.6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7 (4.8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0 (26.8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Multiple sclerosis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14 (32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1 (0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 (5.8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03 (54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61 (10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 (8.9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2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Obesity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67 (37.6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6 (22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4 (48.3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65 (47.3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4 (24.0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6 (51.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96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50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Rheumatoid Arthritis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60 (36.8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9 (3.0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4 (15.8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85 (50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4 (6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 (13.6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1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Osteoarthritis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75 (38.4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24 (22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7 (42.0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79 (49.8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129 (23.1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6 (49.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950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0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High cholesterol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508 (52.0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8 (38.7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9 (66.8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30 (58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8 (31.8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0 (71.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09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7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Diabetes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511 (52.3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7 (4.8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2 (46.8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44 (61.4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 (6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2 (48.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12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56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Skin cancer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546 (55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8 (2.9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8 (15.1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381 (68.2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8 (1.4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4 (23.9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73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D16F9" w:rsidRPr="001B706A" w:rsidTr="0088636B">
        <w:trPr>
          <w:trHeight w:val="432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Heart disease</w:t>
            </w:r>
            <w:r w:rsidR="008863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Coronary Artery Disease</w:t>
            </w: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  <w:p w:rsidR="008D16F9" w:rsidRPr="001B706A" w:rsidRDefault="008D16F9" w:rsidP="008D16F9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igh Interest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  <w:t>Diagnosis</w:t>
            </w:r>
          </w:p>
          <w:p w:rsidR="008D16F9" w:rsidRPr="001B706A" w:rsidRDefault="008D16F9" w:rsidP="008D16F9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B706A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ab/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637 (65.2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24 (2.5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0 (56.1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409 (73.0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7 (1.3)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5 (57.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706A">
              <w:rPr>
                <w:rFonts w:ascii="Arial" w:hAnsi="Arial" w:cs="Arial"/>
                <w:sz w:val="22"/>
                <w:szCs w:val="22"/>
                <w:lang w:val="en-US"/>
              </w:rPr>
              <w:t>0.107</w:t>
            </w:r>
          </w:p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05</w:t>
            </w:r>
          </w:p>
        </w:tc>
      </w:tr>
      <w:tr w:rsidR="008D16F9" w:rsidRPr="001B706A" w:rsidTr="00AD0589">
        <w:trPr>
          <w:trHeight w:val="432"/>
        </w:trPr>
        <w:tc>
          <w:tcPr>
            <w:tcW w:w="88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D16F9" w:rsidRPr="001B706A" w:rsidRDefault="008D16F9" w:rsidP="008D16F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FA2CFF" w:rsidRPr="001B706A" w:rsidRDefault="00FA2CFF">
      <w:pPr>
        <w:rPr>
          <w:rFonts w:ascii="Arial" w:hAnsi="Arial" w:cs="Arial"/>
          <w:sz w:val="22"/>
          <w:szCs w:val="22"/>
        </w:rPr>
      </w:pPr>
    </w:p>
    <w:sectPr w:rsidR="00FA2CFF" w:rsidRPr="001B706A" w:rsidSect="0024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956"/>
    <w:rsid w:val="000469A8"/>
    <w:rsid w:val="001B706A"/>
    <w:rsid w:val="002429C1"/>
    <w:rsid w:val="00305A4C"/>
    <w:rsid w:val="00313E65"/>
    <w:rsid w:val="00601999"/>
    <w:rsid w:val="00743699"/>
    <w:rsid w:val="0088636B"/>
    <w:rsid w:val="008D16F9"/>
    <w:rsid w:val="008D7EE0"/>
    <w:rsid w:val="00916E41"/>
    <w:rsid w:val="00A97060"/>
    <w:rsid w:val="00AC2102"/>
    <w:rsid w:val="00B42029"/>
    <w:rsid w:val="00DC4ACA"/>
    <w:rsid w:val="00E51968"/>
    <w:rsid w:val="00ED776E"/>
    <w:rsid w:val="00F362F8"/>
    <w:rsid w:val="00F87956"/>
    <w:rsid w:val="00FA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6E"/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4ACA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CA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9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956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9706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6E"/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4ACA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CA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9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956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9706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5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M</dc:creator>
  <cp:lastModifiedBy>Robert C. Green</cp:lastModifiedBy>
  <cp:revision>2</cp:revision>
  <dcterms:created xsi:type="dcterms:W3CDTF">2015-05-02T15:21:00Z</dcterms:created>
  <dcterms:modified xsi:type="dcterms:W3CDTF">2015-05-02T15:21:00Z</dcterms:modified>
</cp:coreProperties>
</file>